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35F" w:rsidRDefault="0097035F">
      <w:pPr>
        <w:rPr>
          <w:rFonts w:ascii="Times New Roman" w:hAnsi="Times New Roman" w:cs="Times New Roman"/>
          <w:b/>
          <w:sz w:val="24"/>
          <w:szCs w:val="24"/>
        </w:rPr>
      </w:pPr>
      <w:r w:rsidRPr="00444F5E">
        <w:rPr>
          <w:rFonts w:ascii="Times New Roman" w:hAnsi="Times New Roman" w:cs="Times New Roman"/>
          <w:b/>
          <w:sz w:val="24"/>
          <w:szCs w:val="24"/>
        </w:rPr>
        <w:t xml:space="preserve">NGS-based phylogeny of diphtheria-related pathogenicity factors in different </w:t>
      </w:r>
      <w:r w:rsidRPr="00AC1D02">
        <w:rPr>
          <w:rFonts w:ascii="Times New Roman" w:hAnsi="Times New Roman" w:cs="Times New Roman"/>
          <w:b/>
          <w:i/>
          <w:sz w:val="24"/>
          <w:szCs w:val="24"/>
        </w:rPr>
        <w:t>Corynebacterium spp.</w:t>
      </w:r>
      <w:r w:rsidRPr="00444F5E">
        <w:rPr>
          <w:rFonts w:ascii="Times New Roman" w:hAnsi="Times New Roman" w:cs="Times New Roman"/>
          <w:b/>
          <w:sz w:val="24"/>
          <w:szCs w:val="24"/>
        </w:rPr>
        <w:t xml:space="preserve"> implies species-specific virulence transmission</w:t>
      </w:r>
      <w:r w:rsidR="00EF768A">
        <w:rPr>
          <w:rFonts w:ascii="Times New Roman" w:hAnsi="Times New Roman" w:cs="Times New Roman"/>
          <w:b/>
          <w:sz w:val="24"/>
          <w:szCs w:val="24"/>
        </w:rPr>
        <w:t xml:space="preserve"> - Additional file 3</w:t>
      </w:r>
    </w:p>
    <w:p w:rsidR="0097035F" w:rsidRDefault="0097035F">
      <w:pPr>
        <w:rPr>
          <w:rFonts w:ascii="Times New Roman" w:hAnsi="Times New Roman" w:cs="Times New Roman"/>
          <w:b/>
          <w:sz w:val="24"/>
          <w:szCs w:val="24"/>
        </w:rPr>
      </w:pPr>
    </w:p>
    <w:p w:rsidR="00DD69E1" w:rsidRPr="00686401" w:rsidRDefault="00117C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 u</w:t>
      </w:r>
      <w:r w:rsidR="00BA2352" w:rsidRPr="00686401">
        <w:rPr>
          <w:rFonts w:ascii="Times New Roman" w:hAnsi="Times New Roman" w:cs="Times New Roman"/>
          <w:b/>
          <w:sz w:val="24"/>
          <w:szCs w:val="24"/>
        </w:rPr>
        <w:t xml:space="preserve">sed </w:t>
      </w:r>
      <w:r w:rsidR="00DD69E1" w:rsidRPr="00686401">
        <w:rPr>
          <w:rFonts w:ascii="Times New Roman" w:hAnsi="Times New Roman" w:cs="Times New Roman"/>
          <w:b/>
          <w:sz w:val="24"/>
          <w:szCs w:val="24"/>
        </w:rPr>
        <w:t>Tax IDs for generation of additio</w:t>
      </w:r>
      <w:r w:rsidR="00E13290">
        <w:rPr>
          <w:rFonts w:ascii="Times New Roman" w:hAnsi="Times New Roman" w:cs="Times New Roman"/>
          <w:b/>
          <w:sz w:val="24"/>
          <w:szCs w:val="24"/>
        </w:rPr>
        <w:t xml:space="preserve">nal Corynebacterium annotation </w:t>
      </w:r>
      <w:r w:rsidR="00DD69E1" w:rsidRPr="00686401">
        <w:rPr>
          <w:rFonts w:ascii="Times New Roman" w:hAnsi="Times New Roman" w:cs="Times New Roman"/>
          <w:b/>
          <w:sz w:val="24"/>
          <w:szCs w:val="24"/>
        </w:rPr>
        <w:t>d</w:t>
      </w:r>
      <w:r w:rsidR="00E13290">
        <w:rPr>
          <w:rFonts w:ascii="Times New Roman" w:hAnsi="Times New Roman" w:cs="Times New Roman"/>
          <w:b/>
          <w:sz w:val="24"/>
          <w:szCs w:val="24"/>
        </w:rPr>
        <w:t>a</w:t>
      </w:r>
      <w:r w:rsidR="00ED1B1B">
        <w:rPr>
          <w:rFonts w:ascii="Times New Roman" w:hAnsi="Times New Roman" w:cs="Times New Roman"/>
          <w:b/>
          <w:sz w:val="24"/>
          <w:szCs w:val="24"/>
        </w:rPr>
        <w:t>tabase</w:t>
      </w:r>
      <w:r w:rsidR="00DD69E1" w:rsidRPr="00686401">
        <w:rPr>
          <w:rFonts w:ascii="Times New Roman" w:hAnsi="Times New Roman" w:cs="Times New Roman"/>
          <w:b/>
          <w:sz w:val="24"/>
          <w:szCs w:val="24"/>
        </w:rPr>
        <w:t>:</w:t>
      </w:r>
    </w:p>
    <w:p w:rsidR="003E729E" w:rsidRDefault="00DD69E1">
      <w:pPr>
        <w:rPr>
          <w:rFonts w:ascii="Times New Roman" w:hAnsi="Times New Roman" w:cs="Times New Roman"/>
          <w:sz w:val="24"/>
          <w:szCs w:val="24"/>
        </w:rPr>
      </w:pPr>
      <w:r w:rsidRPr="00686401">
        <w:rPr>
          <w:rFonts w:ascii="Times New Roman" w:hAnsi="Times New Roman" w:cs="Times New Roman"/>
          <w:sz w:val="24"/>
          <w:szCs w:val="24"/>
        </w:rPr>
        <w:t>64975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9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0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5730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7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7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7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7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989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6230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6601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610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610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5052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5052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5052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5052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034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01453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01457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060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4032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66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7508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7998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441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3238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3238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9867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1016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3238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6587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8164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7989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8895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3529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74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3569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745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745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7448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1794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944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745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6886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6191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35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85861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802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57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57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57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276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8111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86251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2526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418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828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8552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0653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252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82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830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351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830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252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5320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41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1065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830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4847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4847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3979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486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281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5320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376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6654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5320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376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2526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377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0447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6775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377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337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3519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4571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4571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9663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5858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0826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505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0657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035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561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980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511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848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5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8747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68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68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61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697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697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1050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8558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451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187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2526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189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189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189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6109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101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881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4847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929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576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749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3787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161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3154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2532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6627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010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41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0147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19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44150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7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1172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136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7191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416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12577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029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029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0295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0296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70296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86323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5017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722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0787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55817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5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5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56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1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2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2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2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0363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2351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3787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081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2324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38407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0424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9310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1471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4879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444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4441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5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6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6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6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7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8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9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09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0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1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1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1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1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2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2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2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3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3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3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58113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0388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104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5249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68628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0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1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3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3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4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4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8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9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09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1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3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3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3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5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6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6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7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7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8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19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20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21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1521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019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2019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742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5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5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8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9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9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29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1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2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5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61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7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8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39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0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0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1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2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3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3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4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6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7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8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8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89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9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49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0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0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1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3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36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4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4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739548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1668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3415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5238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85239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0496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06332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06333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06334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1979527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026255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029400</w:t>
      </w:r>
      <w:r w:rsidR="00F216D6" w:rsidRPr="00686401">
        <w:rPr>
          <w:rFonts w:ascii="Times New Roman" w:hAnsi="Times New Roman" w:cs="Times New Roman"/>
          <w:sz w:val="24"/>
          <w:szCs w:val="24"/>
        </w:rPr>
        <w:t xml:space="preserve">, </w:t>
      </w:r>
      <w:r w:rsidRPr="00686401">
        <w:rPr>
          <w:rFonts w:ascii="Times New Roman" w:hAnsi="Times New Roman" w:cs="Times New Roman"/>
          <w:sz w:val="24"/>
          <w:szCs w:val="24"/>
        </w:rPr>
        <w:t>2029401</w:t>
      </w:r>
    </w:p>
    <w:p w:rsidR="00D45F85" w:rsidRPr="00686401" w:rsidRDefault="00D45F85">
      <w:pPr>
        <w:rPr>
          <w:rFonts w:ascii="Times New Roman" w:hAnsi="Times New Roman" w:cs="Times New Roman"/>
          <w:sz w:val="24"/>
          <w:szCs w:val="24"/>
        </w:rPr>
      </w:pPr>
    </w:p>
    <w:sectPr w:rsidR="00D45F85" w:rsidRPr="006864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29E" w:rsidRDefault="003E729E" w:rsidP="00A635B3">
      <w:pPr>
        <w:spacing w:after="0" w:line="240" w:lineRule="auto"/>
      </w:pPr>
      <w:r>
        <w:separator/>
      </w:r>
    </w:p>
  </w:endnote>
  <w:endnote w:type="continuationSeparator" w:id="0">
    <w:p w:rsidR="003E729E" w:rsidRDefault="003E729E" w:rsidP="00A63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150" w:rsidRDefault="00B6615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29E" w:rsidRDefault="003E729E">
    <w:pPr>
      <w:pStyle w:val="Fuzeile"/>
    </w:pPr>
    <w:r>
      <w:rPr>
        <w:lang w:val="de-DE"/>
      </w:rPr>
      <w:t xml:space="preserve">p. </w:t>
    </w:r>
    <w:r>
      <w:rPr>
        <w:b/>
      </w:rPr>
      <w:fldChar w:fldCharType="begin"/>
    </w:r>
    <w:r>
      <w:rPr>
        <w:b/>
      </w:rPr>
      <w:instrText>PAGE  \* Arabic  \* MERGEFORMAT</w:instrText>
    </w:r>
    <w:r>
      <w:rPr>
        <w:b/>
      </w:rPr>
      <w:fldChar w:fldCharType="separate"/>
    </w:r>
    <w:r w:rsidR="00B66150" w:rsidRPr="00B66150">
      <w:rPr>
        <w:b/>
        <w:noProof/>
        <w:lang w:val="de-DE"/>
      </w:rPr>
      <w:t>1</w:t>
    </w:r>
    <w:r>
      <w:rPr>
        <w:b/>
      </w:rPr>
      <w:fldChar w:fldCharType="end"/>
    </w:r>
    <w:r>
      <w:rPr>
        <w:lang w:val="de-DE"/>
      </w:rPr>
      <w:t xml:space="preserve"> </w:t>
    </w:r>
    <w:proofErr w:type="spellStart"/>
    <w:r>
      <w:rPr>
        <w:lang w:val="de-DE"/>
      </w:rPr>
      <w:t>of</w:t>
    </w:r>
    <w:proofErr w:type="spellEnd"/>
    <w:r>
      <w:rPr>
        <w:lang w:val="de-DE"/>
      </w:rPr>
      <w:t xml:space="preserve"> </w:t>
    </w:r>
    <w:r>
      <w:rPr>
        <w:b/>
      </w:rPr>
      <w:fldChar w:fldCharType="begin"/>
    </w:r>
    <w:r>
      <w:rPr>
        <w:b/>
      </w:rPr>
      <w:instrText>NUMPAGES  \* Arabic  \* MERGEFORMAT</w:instrText>
    </w:r>
    <w:r>
      <w:rPr>
        <w:b/>
      </w:rPr>
      <w:fldChar w:fldCharType="separate"/>
    </w:r>
    <w:r w:rsidR="00B66150" w:rsidRPr="00B66150">
      <w:rPr>
        <w:b/>
        <w:noProof/>
        <w:lang w:val="de-DE"/>
      </w:rPr>
      <w:t>1</w:t>
    </w:r>
    <w:r>
      <w:rPr>
        <w:b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150" w:rsidRDefault="00B6615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29E" w:rsidRDefault="003E729E" w:rsidP="00A635B3">
      <w:pPr>
        <w:spacing w:after="0" w:line="240" w:lineRule="auto"/>
      </w:pPr>
      <w:r>
        <w:separator/>
      </w:r>
    </w:p>
  </w:footnote>
  <w:footnote w:type="continuationSeparator" w:id="0">
    <w:p w:rsidR="003E729E" w:rsidRDefault="003E729E" w:rsidP="00A635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150" w:rsidRDefault="00B6615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29E" w:rsidRPr="00EF768A" w:rsidRDefault="00EF768A" w:rsidP="00EF768A">
    <w:pPr>
      <w:pStyle w:val="Kopfzeile"/>
    </w:pPr>
    <w:r w:rsidRPr="00EF768A">
      <w:t xml:space="preserve">NGS-phylogeny of pathogenicity in </w:t>
    </w:r>
    <w:bookmarkStart w:id="0" w:name="_GoBack"/>
    <w:r w:rsidRPr="00B66150">
      <w:rPr>
        <w:i/>
      </w:rPr>
      <w:t>Corynebacterium spp</w:t>
    </w:r>
    <w:r w:rsidR="00B66150" w:rsidRPr="00B66150">
      <w:rPr>
        <w:i/>
      </w:rPr>
      <w:t>.</w:t>
    </w:r>
    <w:r w:rsidR="00B66150">
      <w:t xml:space="preserve"> </w:t>
    </w:r>
    <w:bookmarkEnd w:id="0"/>
    <w:r w:rsidRPr="00EF768A">
      <w:t>Add</w:t>
    </w:r>
    <w:r w:rsidR="00B66150">
      <w:t xml:space="preserve">. </w:t>
    </w:r>
    <w:r w:rsidRPr="00EF768A">
      <w:t>f</w:t>
    </w:r>
    <w: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150" w:rsidRDefault="00B661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10C"/>
    <w:rsid w:val="000515AA"/>
    <w:rsid w:val="00083A48"/>
    <w:rsid w:val="001024B5"/>
    <w:rsid w:val="00117C13"/>
    <w:rsid w:val="0013216D"/>
    <w:rsid w:val="003617D3"/>
    <w:rsid w:val="003B3997"/>
    <w:rsid w:val="003E729E"/>
    <w:rsid w:val="003F2B4F"/>
    <w:rsid w:val="00424556"/>
    <w:rsid w:val="00444F5E"/>
    <w:rsid w:val="00565342"/>
    <w:rsid w:val="00632E6D"/>
    <w:rsid w:val="00665DE6"/>
    <w:rsid w:val="0068610C"/>
    <w:rsid w:val="00686401"/>
    <w:rsid w:val="006E608F"/>
    <w:rsid w:val="00716A9B"/>
    <w:rsid w:val="0073734D"/>
    <w:rsid w:val="008E0029"/>
    <w:rsid w:val="0097035F"/>
    <w:rsid w:val="00A635B3"/>
    <w:rsid w:val="00A833B1"/>
    <w:rsid w:val="00AC1D02"/>
    <w:rsid w:val="00AD20DC"/>
    <w:rsid w:val="00B66150"/>
    <w:rsid w:val="00BA2352"/>
    <w:rsid w:val="00CD4154"/>
    <w:rsid w:val="00D45F85"/>
    <w:rsid w:val="00DD69E1"/>
    <w:rsid w:val="00E07A29"/>
    <w:rsid w:val="00E13290"/>
    <w:rsid w:val="00ED1B1B"/>
    <w:rsid w:val="00EF768A"/>
    <w:rsid w:val="00F216D6"/>
    <w:rsid w:val="00F53259"/>
    <w:rsid w:val="00FA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5B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5B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5B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5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B Umwelt und Gesundheit</Company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el Alexandra</dc:creator>
  <cp:lastModifiedBy>Dangel Alexandra</cp:lastModifiedBy>
  <cp:revision>4</cp:revision>
  <dcterms:created xsi:type="dcterms:W3CDTF">2019-01-30T09:56:00Z</dcterms:created>
  <dcterms:modified xsi:type="dcterms:W3CDTF">2019-01-30T10:04:00Z</dcterms:modified>
</cp:coreProperties>
</file>